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Table S2:</w:t>
      </w:r>
      <w:r>
        <w:rPr>
          <w:rFonts w:cs="Times New Roman" w:ascii="Times New Roman" w:hAnsi="Times New Roman"/>
          <w:sz w:val="24"/>
          <w:szCs w:val="24"/>
        </w:rPr>
        <w:t xml:space="preserve"> Adjusted associations between exposures and discharge cerebral performance category</w:t>
      </w:r>
    </w:p>
    <w:tbl>
      <w:tblPr>
        <w:tblW w:w="73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2906"/>
        <w:gridCol w:w="1116"/>
      </w:tblGrid>
      <w:tr>
        <w:trPr>
          <w:trHeight w:val="441" w:hRule="atLeast"/>
        </w:trPr>
        <w:tc>
          <w:tcPr>
            <w:tcW w:w="330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Baseline predictor</w:t>
            </w:r>
          </w:p>
        </w:tc>
        <w:tc>
          <w:tcPr>
            <w:tcW w:w="290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Adjusted OR (95% CI)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>
        <w:trPr>
          <w:trHeight w:val="510" w:hRule="atLeast"/>
        </w:trPr>
        <w:tc>
          <w:tcPr>
            <w:tcW w:w="330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iO2 AUC</w:t>
            </w:r>
          </w:p>
        </w:tc>
        <w:tc>
          <w:tcPr>
            <w:tcW w:w="290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6 (1.04 – 1.31)</w:t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ut-of-hospital arrest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0 (0.32 – 1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rrest rhythm VT/VF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0 (0.27 – 1.3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ceived TH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14 (1.59 – 10.8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0.01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AC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 (0.28 – 2.5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7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 (0.31 – 3.1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19 (1.88 – 35.5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0.01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Initial SOFA- Cardiovascular 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</w:tr>
      <w:tr>
        <w:trPr>
          <w:trHeight w:val="243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82 (0.77 – 10.3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.27 (1.40 – 266.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61 (0.69 – 18.8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75 (0.62 – 73.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>
        <w:trPr>
          <w:trHeight w:val="297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itial CVI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0 (0.48 – 13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</w:tr>
      <w:tr>
        <w:trPr/>
        <w:tc>
          <w:tcPr>
            <w:tcW w:w="3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umber of weans in 24h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5 (1.05 – 1.72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FiO2 – Fraction of inspired oxygen; AUC – Area under the curve; VT/VF – Ventricular tachycardia or ventricular fibrillation; TH – Therapeutic hypothermia; PCAC – Pittsburgh Cardiac Arrest Category; SOFA – Sequential Organ Failure Assessment; CVI – Cumulative vasopressor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index; OR – Odds ratio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5:20:00Z</dcterms:created>
  <dc:creator>ekong</dc:creator>
  <dc:description/>
  <cp:keywords/>
  <dc:language>en-US</dc:language>
  <cp:lastModifiedBy>ekong</cp:lastModifiedBy>
  <dcterms:modified xsi:type="dcterms:W3CDTF">2015-02-20T06:15:00Z</dcterms:modified>
  <cp:revision>2</cp:revision>
  <dc:subject/>
  <dc:title/>
</cp:coreProperties>
</file>